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574" w:rsidRDefault="00E27EE4" w:rsidP="00102C91">
      <w:pPr>
        <w:spacing w:line="240" w:lineRule="auto"/>
      </w:pPr>
      <w:bookmarkStart w:id="0" w:name="_GoBack"/>
      <w:bookmarkEnd w:id="0"/>
      <w:ins w:id="1" w:author="Cheryl Craigs" w:date="2018-07-15T09:44:00Z">
        <w:r>
          <w:t xml:space="preserve">Table </w:t>
        </w:r>
      </w:ins>
      <w:r w:rsidR="00113F03">
        <w:t>S1</w:t>
      </w:r>
      <w:ins w:id="2" w:author="Craigs, Cheryl" w:date="2018-07-13T08:19:00Z">
        <w:del w:id="3" w:author="Cheryl Craigs" w:date="2018-07-15T09:44:00Z">
          <w:r w:rsidR="00607FCE" w:rsidDel="00E27EE4">
            <w:delText xml:space="preserve"> Table</w:delText>
          </w:r>
        </w:del>
      </w:ins>
      <w:del w:id="4" w:author="Craigs, Cheryl" w:date="2018-07-13T08:32:00Z">
        <w:r w:rsidR="00C11574" w:rsidDel="0046097C">
          <w:delText>:</w:delText>
        </w:r>
      </w:del>
      <w:ins w:id="5" w:author="Craigs, Cheryl" w:date="2018-07-13T08:32:00Z">
        <w:r w:rsidR="0046097C">
          <w:t>.</w:t>
        </w:r>
      </w:ins>
      <w:r w:rsidR="00C11574">
        <w:t xml:space="preserve"> R</w:t>
      </w:r>
      <w:r w:rsidR="00DB3F5C">
        <w:t>ead</w:t>
      </w:r>
      <w:r w:rsidR="00C11574">
        <w:t xml:space="preserve"> codes extracted from </w:t>
      </w:r>
      <w:proofErr w:type="spellStart"/>
      <w:r w:rsidR="00C11574">
        <w:t>SystmOne</w:t>
      </w:r>
      <w:proofErr w:type="spellEnd"/>
    </w:p>
    <w:p w:rsidR="00102C91" w:rsidRDefault="00102C91" w:rsidP="00102C91">
      <w:pPr>
        <w:spacing w:line="240" w:lineRule="auto"/>
      </w:pPr>
    </w:p>
    <w:tbl>
      <w:tblPr>
        <w:tblW w:w="8364" w:type="dxa"/>
        <w:tblLook w:val="04A0"/>
      </w:tblPr>
      <w:tblGrid>
        <w:gridCol w:w="5527"/>
        <w:gridCol w:w="2837"/>
      </w:tblGrid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DB3F5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6" w:name="RANGE!A1:C43"/>
            <w:r w:rsidRPr="00AA7A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  <w:r w:rsidR="00DB3F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ad</w:t>
            </w:r>
            <w:r w:rsidRPr="00AA7A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codes</w:t>
            </w:r>
            <w:bookmarkEnd w:id="6"/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dicate active palliative care?</w:t>
            </w:r>
          </w:p>
        </w:tc>
      </w:tr>
      <w:tr w:rsidR="00C11574" w:rsidRPr="00AA7A64" w:rsidTr="00272424">
        <w:trPr>
          <w:trHeight w:val="221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Z01.) Terminal illness - late stag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8BA2.) End of life car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8H6A.) Refer to terminal care consult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A64" w:rsidRPr="00AA7A64" w:rsidRDefault="00AA7A6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8H7L.) Refer for terminal car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AA7A64" w:rsidP="00AA7A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9EB5.) DS 1500 Disability living allowance completed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9tS) For resuscitatio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9tT) Not for resuscitatio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A7A6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A64" w:rsidRPr="00AA7A64" w:rsidRDefault="00AA7A6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Aex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Referral to palliative care servic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A64" w:rsidRDefault="00AA7A64" w:rsidP="00AA7A64">
            <w:r w:rsidRPr="00FB7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AA7A6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A64" w:rsidRPr="00AA7A64" w:rsidRDefault="00AA7A6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Ag6) Referral to palliative care physicia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A64" w:rsidRDefault="00AA7A64" w:rsidP="00AA7A64">
            <w:r w:rsidRPr="00FB7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AA7A6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A64" w:rsidRPr="00AA7A64" w:rsidRDefault="00AA7A6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APW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Under care of palliative care physicia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A64" w:rsidRDefault="00AA7A64" w:rsidP="00AA7A64">
            <w:r w:rsidRPr="00FB7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AA7A6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A64" w:rsidRPr="00AA7A64" w:rsidRDefault="00AA7A6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AT5) Seen by palliative care physicia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A64" w:rsidRDefault="00AA7A64" w:rsidP="00AA7A64">
            <w:r w:rsidRPr="00FB7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AA7A6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A64" w:rsidRPr="00AA7A64" w:rsidRDefault="00AA7A6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AWN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Seen by palliative care medicine - servic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A64" w:rsidRDefault="00AA7A64" w:rsidP="00AA7A64">
            <w:r w:rsidRPr="00FB7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EJE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Palliative car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A7A6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A64" w:rsidRPr="00AA7A64" w:rsidRDefault="00AA7A6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Ilk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Referred to community specialist palliative care team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A64" w:rsidRDefault="00AA7A64" w:rsidP="00AA7A64">
            <w:r w:rsidRPr="00160D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AA7A6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A64" w:rsidRPr="00AA7A64" w:rsidRDefault="00AA7A6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IpI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Palliative treatment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A64" w:rsidRDefault="00AA7A64" w:rsidP="00AA7A64">
            <w:r w:rsidRPr="00160D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Ipl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Final days pathwa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IpX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Preferred place of death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Ise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Specialist palliative care treatment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AA7A6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Isy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Preferred place of death discussed with patient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A7A6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A64" w:rsidRPr="00AA7A64" w:rsidRDefault="00AA7A6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(XaIt6) Specialist palliative care treatment - 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ycare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A64" w:rsidRDefault="00AA7A64" w:rsidP="00AA7A64">
            <w:r w:rsidRPr="00BD52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AA7A6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A64" w:rsidRPr="00AA7A64" w:rsidRDefault="00AA7A6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It7) Specialist palliative care treatment - outpatient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A64" w:rsidRDefault="00AA7A64" w:rsidP="00AA7A64">
            <w:r w:rsidRPr="00BD52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J3g) Preferred place of death: hom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J3h) Preferred place of death: hospic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J3j) Preferred place of death: hospita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J3k) Preferred place of death: nursing hom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161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Jv2) On gold standards palliative care framework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Lwc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Resuscitation discussed with patient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Lwd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Resuscitation discussed with car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Mhi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Liverpool care pathway for the dyin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Pmq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Issue of palliative care anticipatory medication bo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Q8S) Anticipatory palliative car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Qg1) Last days of lif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Qzq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Preferred place of death: pt unable to express preferenc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Qzr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Preferred place of death: discussion not appropriat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Qzt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Preferred place of death: patient undecided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(XaR50) GSF supportive care stage 1 - advancing diseas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XaR53) GSF supportive care stage 2 - increasing declin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(XaR5A) GSF 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pportv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are 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ge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 - last days: cat C - wks prognosi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RFF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Has end of life advance care pla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RFG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On end of life care regist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(XaX46) GSF 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pportv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are 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ge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 - last days: cat B - </w:t>
            </w:r>
            <w:proofErr w:type="spellStart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h</w:t>
            </w:r>
            <w:proofErr w:type="spellEnd"/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gnosi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C11574" w:rsidRPr="00AA7A64" w:rsidTr="00272424">
        <w:trPr>
          <w:trHeight w:val="25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574" w:rsidRPr="00AA7A64" w:rsidRDefault="00C11574" w:rsidP="00AA7A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ZV57C) [V]Palliative car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1574" w:rsidRPr="00AA7A64" w:rsidRDefault="00C11574" w:rsidP="00AA7A64">
            <w:pPr>
              <w:rPr>
                <w:rFonts w:ascii="Arial" w:hAnsi="Arial" w:cs="Arial"/>
                <w:sz w:val="16"/>
                <w:szCs w:val="16"/>
              </w:rPr>
            </w:pPr>
            <w:r w:rsidRPr="00AA7A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</w:tbl>
    <w:p w:rsidR="00102C91" w:rsidRDefault="00102C91"/>
    <w:p w:rsidR="00C1000D" w:rsidRDefault="00C1000D"/>
    <w:sectPr w:rsidR="00C1000D" w:rsidSect="0027242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characterSpacingControl w:val="doNotCompress"/>
  <w:compat/>
  <w:rsids>
    <w:rsidRoot w:val="0010457D"/>
    <w:rsid w:val="000654E9"/>
    <w:rsid w:val="000679F4"/>
    <w:rsid w:val="000A70F5"/>
    <w:rsid w:val="000D532A"/>
    <w:rsid w:val="000E0307"/>
    <w:rsid w:val="00102C91"/>
    <w:rsid w:val="0010457D"/>
    <w:rsid w:val="00113F03"/>
    <w:rsid w:val="00133416"/>
    <w:rsid w:val="002312DA"/>
    <w:rsid w:val="00263B61"/>
    <w:rsid w:val="00272424"/>
    <w:rsid w:val="00280C67"/>
    <w:rsid w:val="003803EF"/>
    <w:rsid w:val="003C6B27"/>
    <w:rsid w:val="0046097C"/>
    <w:rsid w:val="00502FDE"/>
    <w:rsid w:val="00566845"/>
    <w:rsid w:val="006017DA"/>
    <w:rsid w:val="00607FCE"/>
    <w:rsid w:val="00757765"/>
    <w:rsid w:val="00815ECB"/>
    <w:rsid w:val="00907E1D"/>
    <w:rsid w:val="00957756"/>
    <w:rsid w:val="00A03883"/>
    <w:rsid w:val="00A466DF"/>
    <w:rsid w:val="00AA7A64"/>
    <w:rsid w:val="00AD2BF9"/>
    <w:rsid w:val="00B65CD8"/>
    <w:rsid w:val="00C07BE3"/>
    <w:rsid w:val="00C1000D"/>
    <w:rsid w:val="00C11574"/>
    <w:rsid w:val="00C309ED"/>
    <w:rsid w:val="00CD6976"/>
    <w:rsid w:val="00D53569"/>
    <w:rsid w:val="00DB3F5C"/>
    <w:rsid w:val="00DD56B0"/>
    <w:rsid w:val="00E27EE4"/>
    <w:rsid w:val="00E45BBF"/>
    <w:rsid w:val="00E97C7A"/>
    <w:rsid w:val="00F30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7D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C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91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link w:val="TablecontentsChar"/>
    <w:qFormat/>
    <w:rsid w:val="00A466DF"/>
    <w:pPr>
      <w:spacing w:line="240" w:lineRule="auto"/>
    </w:pPr>
    <w:rPr>
      <w:rFonts w:ascii="Arial Narrow" w:hAnsi="Arial Narrow"/>
      <w:lang w:eastAsia="en-GB"/>
    </w:rPr>
  </w:style>
  <w:style w:type="character" w:customStyle="1" w:styleId="TablecontentsChar">
    <w:name w:val="Table contents Char"/>
    <w:basedOn w:val="DefaultParagraphFont"/>
    <w:link w:val="Tablecontents"/>
    <w:rsid w:val="00A466DF"/>
    <w:rPr>
      <w:rFonts w:ascii="Arial Narrow" w:hAnsi="Arial Narrow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7D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C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91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link w:val="TablecontentsChar"/>
    <w:qFormat/>
    <w:rsid w:val="00A466DF"/>
    <w:pPr>
      <w:spacing w:line="240" w:lineRule="auto"/>
    </w:pPr>
    <w:rPr>
      <w:rFonts w:ascii="Arial Narrow" w:hAnsi="Arial Narrow"/>
      <w:lang w:eastAsia="en-GB"/>
    </w:rPr>
  </w:style>
  <w:style w:type="character" w:customStyle="1" w:styleId="TablecontentsChar">
    <w:name w:val="Table contents Char"/>
    <w:basedOn w:val="DefaultParagraphFont"/>
    <w:link w:val="Tablecontents"/>
    <w:rsid w:val="00A466DF"/>
    <w:rPr>
      <w:rFonts w:ascii="Arial Narrow" w:hAnsi="Arial Narrow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0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Craigs</dc:creator>
  <cp:lastModifiedBy>Cheryl Craigs</cp:lastModifiedBy>
  <cp:revision>5</cp:revision>
  <dcterms:created xsi:type="dcterms:W3CDTF">2018-07-15T08:48:00Z</dcterms:created>
  <dcterms:modified xsi:type="dcterms:W3CDTF">2018-07-15T08:58:00Z</dcterms:modified>
</cp:coreProperties>
</file>